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1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1134"/>
        <w:gridCol w:w="1296"/>
        <w:gridCol w:w="1170"/>
        <w:gridCol w:w="936"/>
        <w:gridCol w:w="1134"/>
      </w:tblGrid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m Sq.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. D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n. DF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eft I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9.2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5.0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2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.2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.0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7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.0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ight I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7.6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6.2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.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3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6.0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64.7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2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10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6.4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63.8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2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09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2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6.4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6.2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9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eft V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3.0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6.8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9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3.2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3.3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9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6.7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62.5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3.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06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7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7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.8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ight V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8.5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4.5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.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3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.0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.1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9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4.5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eft S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5.6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6.6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.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.6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6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6.5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6.6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ight S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5.1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5.3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3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8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.1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4.5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36.8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2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08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7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.3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</w:tbl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Aptos" w:cs="Times New Roman (Body CS)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ptos" w:hAnsi="Aptos"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ptos" w:hAnsi="Aptos" w:eastAsia="Times New Roman" w:cs="Times New Roman"/>
      <w:color w:val="272727"/>
      <w:kern w:val="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rFonts w:ascii="Aptos" w:hAnsi="Aptos" w:cs="Times New Roman"/>
      <w:i/>
      <w:iCs/>
      <w:color w:val="404040"/>
      <w:kern w:val="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ptos" w:hAnsi="Aptos" w:cs="Times New Roman"/>
      <w:kern w:val="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ascii="Aptos" w:hAnsi="Aptos" w:cs="Times New Roman"/>
      <w:i/>
      <w:iCs/>
      <w:color w:val="0F4761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2T14:31:00Z</dcterms:created>
  <dc:creator>Kosakowski, Heather</dc:creator>
  <dc:description/>
  <cp:keywords/>
  <dc:language>en-US</dc:language>
  <cp:lastModifiedBy>Kosakowski, Heather</cp:lastModifiedBy>
  <dcterms:modified xsi:type="dcterms:W3CDTF">2024-05-22T14:31:00Z</dcterms:modified>
  <cp:revision>2</cp:revision>
  <dc:subject/>
  <dc:title/>
</cp:coreProperties>
</file>